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00D60F" w14:textId="77777777" w:rsidR="00B570CD" w:rsidRPr="00EB475B" w:rsidRDefault="00B570CD" w:rsidP="00B570C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Table 1</w:t>
      </w:r>
      <w:r w:rsidR="00EA6BC3">
        <w:rPr>
          <w:rFonts w:ascii="Times New Roman" w:hAnsi="Times New Roman" w:cs="Times New Roman"/>
          <w:b/>
          <w:sz w:val="24"/>
          <w:lang w:val="en-US"/>
        </w:rPr>
        <w:t>. Primer</w:t>
      </w:r>
      <w:r w:rsidRPr="00EB475B">
        <w:rPr>
          <w:rFonts w:ascii="Times New Roman" w:hAnsi="Times New Roman" w:cs="Times New Roman"/>
          <w:b/>
          <w:sz w:val="24"/>
          <w:lang w:val="en-US"/>
        </w:rPr>
        <w:t xml:space="preserve"> list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50"/>
        <w:gridCol w:w="6517"/>
      </w:tblGrid>
      <w:tr w:rsidR="00184EDE" w:rsidRPr="00B57E48" w14:paraId="320DD1A7" w14:textId="77777777" w:rsidTr="00C350B0">
        <w:tc>
          <w:tcPr>
            <w:tcW w:w="2550" w:type="dxa"/>
            <w:shd w:val="clear" w:color="auto" w:fill="auto"/>
          </w:tcPr>
          <w:p w14:paraId="2E20C036" w14:textId="77777777" w:rsidR="00184EDE" w:rsidRPr="00B570CD" w:rsidRDefault="00B570CD" w:rsidP="006F71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6517" w:type="dxa"/>
            <w:shd w:val="clear" w:color="auto" w:fill="auto"/>
          </w:tcPr>
          <w:p w14:paraId="397AAB63" w14:textId="77777777" w:rsidR="00184EDE" w:rsidRPr="00B570CD" w:rsidRDefault="00184EDE" w:rsidP="006F71B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570CD">
              <w:rPr>
                <w:rFonts w:ascii="Times New Roman" w:hAnsi="Times New Roman" w:cs="Times New Roman"/>
                <w:b/>
              </w:rPr>
              <w:t>Primer</w:t>
            </w:r>
            <w:proofErr w:type="spellEnd"/>
            <w:r w:rsidRPr="00B570C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570CD">
              <w:rPr>
                <w:rFonts w:ascii="Times New Roman" w:hAnsi="Times New Roman" w:cs="Times New Roman"/>
                <w:b/>
              </w:rPr>
              <w:t>pair</w:t>
            </w:r>
            <w:proofErr w:type="spellEnd"/>
          </w:p>
        </w:tc>
      </w:tr>
      <w:tr w:rsidR="00184EDE" w:rsidRPr="00B57E48" w14:paraId="186EFEE7" w14:textId="77777777" w:rsidTr="00184EDE">
        <w:tc>
          <w:tcPr>
            <w:tcW w:w="2550" w:type="dxa"/>
          </w:tcPr>
          <w:p w14:paraId="5730C198" w14:textId="77777777" w:rsidR="00184EDE" w:rsidRPr="002B09C4" w:rsidRDefault="002B09C4" w:rsidP="006F71B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pt1b</w:t>
            </w:r>
          </w:p>
        </w:tc>
        <w:tc>
          <w:tcPr>
            <w:tcW w:w="6517" w:type="dxa"/>
          </w:tcPr>
          <w:p w14:paraId="047FBA77" w14:textId="77777777" w:rsidR="00184EDE" w:rsidRPr="00B570CD" w:rsidRDefault="00184EDE" w:rsidP="006F71B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F) 5’-</w:t>
            </w:r>
            <w:r w:rsidR="00FC2E88" w:rsidRPr="00FC2E88">
              <w:rPr>
                <w:rFonts w:ascii="Times New Roman" w:hAnsi="Times New Roman" w:cs="Times New Roman"/>
              </w:rPr>
              <w:t>CCTCCGAAAAGCACCAAAAC</w:t>
            </w:r>
            <w:r w:rsidR="00B570CD" w:rsidRPr="00B570CD">
              <w:rPr>
                <w:rFonts w:ascii="Times New Roman" w:hAnsi="Times New Roman" w:cs="Times New Roman"/>
              </w:rPr>
              <w:t xml:space="preserve"> </w:t>
            </w:r>
            <w:r w:rsidRPr="00B570CD">
              <w:rPr>
                <w:rFonts w:ascii="Times New Roman" w:hAnsi="Times New Roman" w:cs="Times New Roman"/>
              </w:rPr>
              <w:t>-3’</w:t>
            </w:r>
          </w:p>
          <w:p w14:paraId="33211D54" w14:textId="77777777" w:rsidR="00184EDE" w:rsidRPr="00B570CD" w:rsidRDefault="00184EDE" w:rsidP="00B570C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R) 5’-</w:t>
            </w:r>
            <w:r w:rsidR="00FC2E88" w:rsidRPr="00FC2E88">
              <w:rPr>
                <w:rFonts w:ascii="Times New Roman" w:hAnsi="Times New Roman" w:cs="Times New Roman"/>
              </w:rPr>
              <w:t>GCTCCAGGGTTCAGAAAGTAC</w:t>
            </w:r>
            <w:r w:rsidR="00B570CD" w:rsidRPr="00B570CD">
              <w:rPr>
                <w:rFonts w:ascii="Times New Roman" w:hAnsi="Times New Roman" w:cs="Times New Roman"/>
              </w:rPr>
              <w:t xml:space="preserve"> </w:t>
            </w:r>
            <w:r w:rsidRPr="00B570CD">
              <w:rPr>
                <w:rFonts w:ascii="Times New Roman" w:hAnsi="Times New Roman" w:cs="Times New Roman"/>
              </w:rPr>
              <w:t>-3’</w:t>
            </w:r>
          </w:p>
        </w:tc>
      </w:tr>
      <w:tr w:rsidR="00184EDE" w:rsidRPr="00B57E48" w14:paraId="04A2A02C" w14:textId="77777777" w:rsidTr="00184EDE">
        <w:tc>
          <w:tcPr>
            <w:tcW w:w="2550" w:type="dxa"/>
          </w:tcPr>
          <w:p w14:paraId="7535A028" w14:textId="77777777" w:rsidR="00184EDE" w:rsidRPr="002B09C4" w:rsidRDefault="002B09C4" w:rsidP="006F71B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B09C4">
              <w:rPr>
                <w:rFonts w:ascii="Times New Roman" w:hAnsi="Times New Roman" w:cs="Times New Roman"/>
                <w:i/>
              </w:rPr>
              <w:t>Glut4</w:t>
            </w:r>
          </w:p>
        </w:tc>
        <w:tc>
          <w:tcPr>
            <w:tcW w:w="6517" w:type="dxa"/>
          </w:tcPr>
          <w:p w14:paraId="254E203C" w14:textId="77777777" w:rsidR="00471811" w:rsidRPr="00B570CD" w:rsidRDefault="00471811" w:rsidP="006F71B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F) 5'-</w:t>
            </w:r>
            <w:r w:rsidR="00FC2E88" w:rsidRPr="00FC2E88">
              <w:rPr>
                <w:rFonts w:ascii="Times New Roman" w:hAnsi="Times New Roman" w:cs="Times New Roman"/>
              </w:rPr>
              <w:t>TGTCGCTGGTTTCTCCAACTG</w:t>
            </w:r>
            <w:r w:rsidRPr="00B570CD">
              <w:rPr>
                <w:rFonts w:ascii="Times New Roman" w:hAnsi="Times New Roman" w:cs="Times New Roman"/>
              </w:rPr>
              <w:t>-3'</w:t>
            </w:r>
          </w:p>
          <w:p w14:paraId="41376175" w14:textId="77777777" w:rsidR="00184EDE" w:rsidRPr="00B570CD" w:rsidRDefault="00471811" w:rsidP="00FC2E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R) 5'-</w:t>
            </w:r>
            <w:r w:rsidR="00FC2E88" w:rsidRPr="00FC2E88">
              <w:rPr>
                <w:rFonts w:ascii="Times New Roman" w:hAnsi="Times New Roman" w:cs="Times New Roman"/>
              </w:rPr>
              <w:t>CCATACGATCCGCAACATACTG</w:t>
            </w:r>
            <w:r w:rsidRPr="00B570CD">
              <w:rPr>
                <w:rFonts w:ascii="Times New Roman" w:hAnsi="Times New Roman" w:cs="Times New Roman"/>
              </w:rPr>
              <w:t>-3'</w:t>
            </w:r>
          </w:p>
        </w:tc>
      </w:tr>
      <w:tr w:rsidR="002B09C4" w:rsidRPr="00B57E48" w14:paraId="771E0E99" w14:textId="77777777" w:rsidTr="00A373F2">
        <w:tc>
          <w:tcPr>
            <w:tcW w:w="2550" w:type="dxa"/>
          </w:tcPr>
          <w:p w14:paraId="6DE76337" w14:textId="77777777" w:rsidR="002B09C4" w:rsidRPr="00B570CD" w:rsidRDefault="002B09C4" w:rsidP="00A373F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570CD">
              <w:rPr>
                <w:rFonts w:ascii="Times New Roman" w:hAnsi="Times New Roman" w:cs="Times New Roman"/>
                <w:i/>
              </w:rPr>
              <w:t>Pepck1</w:t>
            </w:r>
          </w:p>
        </w:tc>
        <w:tc>
          <w:tcPr>
            <w:tcW w:w="6517" w:type="dxa"/>
          </w:tcPr>
          <w:p w14:paraId="60D62DC3" w14:textId="77777777" w:rsidR="002B09C4" w:rsidRPr="00B570CD" w:rsidRDefault="002B09C4" w:rsidP="00A373F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F) 5’-CCATCCCAACTCGAGATTCTG-3’</w:t>
            </w:r>
          </w:p>
          <w:p w14:paraId="13A68A8D" w14:textId="77777777" w:rsidR="002B09C4" w:rsidRPr="00B570CD" w:rsidRDefault="002B09C4" w:rsidP="00A373F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R) 5’- CTGAGGGCTTCATAGACAAGG-3’</w:t>
            </w:r>
          </w:p>
        </w:tc>
      </w:tr>
      <w:tr w:rsidR="002B09C4" w:rsidRPr="00B57E48" w14:paraId="169F8470" w14:textId="77777777" w:rsidTr="00A373F2">
        <w:tc>
          <w:tcPr>
            <w:tcW w:w="2550" w:type="dxa"/>
          </w:tcPr>
          <w:p w14:paraId="5722F971" w14:textId="77777777" w:rsidR="002B09C4" w:rsidRPr="00B570CD" w:rsidRDefault="002B09C4" w:rsidP="00A373F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570CD">
              <w:rPr>
                <w:rFonts w:ascii="Times New Roman" w:hAnsi="Times New Roman" w:cs="Times New Roman"/>
                <w:i/>
              </w:rPr>
              <w:t>Pgc1α</w:t>
            </w:r>
          </w:p>
        </w:tc>
        <w:tc>
          <w:tcPr>
            <w:tcW w:w="6517" w:type="dxa"/>
          </w:tcPr>
          <w:p w14:paraId="73C8599C" w14:textId="77777777" w:rsidR="002B09C4" w:rsidRPr="00B570CD" w:rsidRDefault="002B09C4" w:rsidP="00A373F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F) 5’-TGATGTGAATGACTTGGATACAGACA-3’</w:t>
            </w:r>
          </w:p>
          <w:p w14:paraId="6822B5A6" w14:textId="77777777" w:rsidR="002B09C4" w:rsidRPr="00B570CD" w:rsidRDefault="002B09C4" w:rsidP="00A373F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R) 5’- GCTCATTGTTGTACTGGTTGGATATG-3’</w:t>
            </w:r>
          </w:p>
        </w:tc>
      </w:tr>
      <w:tr w:rsidR="00184EDE" w:rsidRPr="00B57E48" w14:paraId="681C181F" w14:textId="77777777" w:rsidTr="00184EDE">
        <w:tc>
          <w:tcPr>
            <w:tcW w:w="2550" w:type="dxa"/>
          </w:tcPr>
          <w:p w14:paraId="00A87C15" w14:textId="77777777" w:rsidR="00184EDE" w:rsidRPr="002B09C4" w:rsidRDefault="002B09C4" w:rsidP="006F71B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B09C4">
              <w:rPr>
                <w:rFonts w:ascii="Times New Roman" w:hAnsi="Times New Roman" w:cs="Times New Roman"/>
                <w:i/>
              </w:rPr>
              <w:t>Pgk1</w:t>
            </w:r>
          </w:p>
        </w:tc>
        <w:tc>
          <w:tcPr>
            <w:tcW w:w="6517" w:type="dxa"/>
          </w:tcPr>
          <w:p w14:paraId="5AACD85E" w14:textId="77777777" w:rsidR="00184EDE" w:rsidRPr="00B570CD" w:rsidRDefault="00184EDE" w:rsidP="006F71B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F) 5’-</w:t>
            </w:r>
            <w:r w:rsidR="00CF68DE" w:rsidRPr="00CF68DE">
              <w:rPr>
                <w:rFonts w:ascii="Times New Roman" w:hAnsi="Times New Roman" w:cs="Times New Roman"/>
              </w:rPr>
              <w:t>AACCTCCGCTTTCATGTAGAG</w:t>
            </w:r>
            <w:r w:rsidRPr="00B570CD">
              <w:rPr>
                <w:rFonts w:ascii="Times New Roman" w:hAnsi="Times New Roman" w:cs="Times New Roman"/>
              </w:rPr>
              <w:t>-3’</w:t>
            </w:r>
          </w:p>
          <w:p w14:paraId="33F56478" w14:textId="77777777" w:rsidR="00184EDE" w:rsidRPr="00B570CD" w:rsidRDefault="00184EDE" w:rsidP="00CF68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R) 5’-</w:t>
            </w:r>
            <w:r w:rsidR="00CF68DE" w:rsidRPr="00CF68DE">
              <w:rPr>
                <w:rFonts w:ascii="Times New Roman" w:hAnsi="Times New Roman" w:cs="Times New Roman"/>
              </w:rPr>
              <w:t>GACATCTCCTAGTTTGGACAGTG</w:t>
            </w:r>
            <w:r w:rsidRPr="00B570CD">
              <w:rPr>
                <w:rFonts w:ascii="Times New Roman" w:hAnsi="Times New Roman" w:cs="Times New Roman"/>
              </w:rPr>
              <w:t>-3’</w:t>
            </w:r>
          </w:p>
        </w:tc>
      </w:tr>
      <w:tr w:rsidR="00184EDE" w:rsidRPr="00B57E48" w14:paraId="463B7528" w14:textId="77777777" w:rsidTr="00184EDE">
        <w:tc>
          <w:tcPr>
            <w:tcW w:w="2550" w:type="dxa"/>
          </w:tcPr>
          <w:p w14:paraId="18D656E0" w14:textId="77777777" w:rsidR="00184EDE" w:rsidRPr="00B570CD" w:rsidRDefault="00B570CD" w:rsidP="006F71B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570CD">
              <w:rPr>
                <w:rFonts w:ascii="Times New Roman" w:hAnsi="Times New Roman" w:cs="Times New Roman"/>
                <w:i/>
              </w:rPr>
              <w:t>Pparg</w:t>
            </w:r>
            <w:proofErr w:type="spellEnd"/>
          </w:p>
        </w:tc>
        <w:tc>
          <w:tcPr>
            <w:tcW w:w="6517" w:type="dxa"/>
          </w:tcPr>
          <w:p w14:paraId="71CF7B48" w14:textId="77777777" w:rsidR="00471811" w:rsidRPr="00B570CD" w:rsidRDefault="00471811" w:rsidP="006F71B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F) 5'-TGTCGGTTTCAGAAGTGCCTTG-3'</w:t>
            </w:r>
          </w:p>
          <w:p w14:paraId="3FB963EE" w14:textId="77777777" w:rsidR="00184EDE" w:rsidRPr="00B570CD" w:rsidRDefault="00471811" w:rsidP="006F71B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R) 5'-TTCAGCTGGTCGATATCACTGGAG-3'</w:t>
            </w:r>
          </w:p>
        </w:tc>
      </w:tr>
      <w:tr w:rsidR="00184EDE" w:rsidRPr="00B57E48" w14:paraId="74E5EF55" w14:textId="77777777" w:rsidTr="00184EDE">
        <w:tc>
          <w:tcPr>
            <w:tcW w:w="2550" w:type="dxa"/>
          </w:tcPr>
          <w:p w14:paraId="29D4A2DB" w14:textId="77777777" w:rsidR="00184EDE" w:rsidRPr="00B570CD" w:rsidRDefault="002B09C4" w:rsidP="006F71B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yoD</w:t>
            </w:r>
            <w:proofErr w:type="spellEnd"/>
          </w:p>
        </w:tc>
        <w:tc>
          <w:tcPr>
            <w:tcW w:w="6517" w:type="dxa"/>
          </w:tcPr>
          <w:p w14:paraId="5D78664D" w14:textId="77777777" w:rsidR="00184EDE" w:rsidRPr="00B570CD" w:rsidRDefault="00184EDE" w:rsidP="00551D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F) 5’-</w:t>
            </w:r>
            <w:r w:rsidR="00551D9B" w:rsidRPr="00551D9B">
              <w:rPr>
                <w:rFonts w:ascii="Times New Roman" w:hAnsi="Times New Roman" w:cs="Times New Roman"/>
              </w:rPr>
              <w:t>AACTGTCCTTTCGAAGCCGT</w:t>
            </w:r>
            <w:r w:rsidR="002B09C4" w:rsidRPr="00B570CD">
              <w:rPr>
                <w:rFonts w:ascii="Times New Roman" w:hAnsi="Times New Roman" w:cs="Times New Roman"/>
              </w:rPr>
              <w:t xml:space="preserve"> </w:t>
            </w:r>
            <w:r w:rsidRPr="00B570CD">
              <w:rPr>
                <w:rFonts w:ascii="Times New Roman" w:hAnsi="Times New Roman" w:cs="Times New Roman"/>
              </w:rPr>
              <w:t>-3’</w:t>
            </w:r>
          </w:p>
          <w:p w14:paraId="6EF98165" w14:textId="77777777" w:rsidR="00184EDE" w:rsidRPr="00B570CD" w:rsidRDefault="00184EDE" w:rsidP="00551D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R</w:t>
            </w:r>
            <w:r w:rsidR="002B09C4">
              <w:rPr>
                <w:rFonts w:ascii="Times New Roman" w:hAnsi="Times New Roman" w:cs="Times New Roman"/>
              </w:rPr>
              <w:t>) 5’-</w:t>
            </w:r>
            <w:r w:rsidR="00551D9B" w:rsidRPr="00551D9B">
              <w:rPr>
                <w:rFonts w:ascii="Times New Roman" w:hAnsi="Times New Roman" w:cs="Times New Roman"/>
              </w:rPr>
              <w:t>TTGGGGCTGGATCTAGGACA</w:t>
            </w:r>
            <w:r w:rsidR="002B09C4">
              <w:rPr>
                <w:rFonts w:ascii="Times New Roman" w:hAnsi="Times New Roman" w:cs="Times New Roman"/>
              </w:rPr>
              <w:t xml:space="preserve"> </w:t>
            </w:r>
            <w:r w:rsidRPr="00B570CD">
              <w:rPr>
                <w:rFonts w:ascii="Times New Roman" w:hAnsi="Times New Roman" w:cs="Times New Roman"/>
              </w:rPr>
              <w:t>-3’</w:t>
            </w:r>
          </w:p>
        </w:tc>
      </w:tr>
      <w:tr w:rsidR="00184EDE" w:rsidRPr="00551D9B" w14:paraId="3D347967" w14:textId="77777777" w:rsidTr="00184EDE">
        <w:tc>
          <w:tcPr>
            <w:tcW w:w="2550" w:type="dxa"/>
          </w:tcPr>
          <w:p w14:paraId="341B8298" w14:textId="77777777" w:rsidR="00184EDE" w:rsidRPr="002B09C4" w:rsidRDefault="002B09C4" w:rsidP="006F71B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B09C4">
              <w:rPr>
                <w:rFonts w:ascii="Times New Roman" w:hAnsi="Times New Roman" w:cs="Times New Roman"/>
                <w:i/>
              </w:rPr>
              <w:t>Myog</w:t>
            </w:r>
            <w:proofErr w:type="spellEnd"/>
          </w:p>
        </w:tc>
        <w:tc>
          <w:tcPr>
            <w:tcW w:w="6517" w:type="dxa"/>
          </w:tcPr>
          <w:p w14:paraId="1E6DDEA8" w14:textId="77777777" w:rsidR="00184EDE" w:rsidRPr="00551D9B" w:rsidRDefault="00184EDE" w:rsidP="00551D9B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551D9B">
              <w:rPr>
                <w:rFonts w:ascii="Times New Roman" w:hAnsi="Times New Roman" w:cs="Times New Roman"/>
                <w:caps/>
              </w:rPr>
              <w:t>(F) 5’-</w:t>
            </w:r>
            <w:r w:rsidR="00551D9B" w:rsidRPr="00551D9B">
              <w:rPr>
                <w:rFonts w:ascii="Times New Roman" w:hAnsi="Times New Roman" w:cs="Times New Roman"/>
                <w:caps/>
              </w:rPr>
              <w:t>CTGCCTAAAGTGGAGATCCTG</w:t>
            </w:r>
            <w:r w:rsidR="002B09C4" w:rsidRPr="00551D9B">
              <w:rPr>
                <w:rFonts w:ascii="Times New Roman" w:hAnsi="Times New Roman" w:cs="Times New Roman"/>
                <w:caps/>
              </w:rPr>
              <w:t xml:space="preserve"> </w:t>
            </w:r>
            <w:r w:rsidRPr="00551D9B">
              <w:rPr>
                <w:rFonts w:ascii="Times New Roman" w:hAnsi="Times New Roman" w:cs="Times New Roman"/>
                <w:caps/>
              </w:rPr>
              <w:t>-3’</w:t>
            </w:r>
          </w:p>
          <w:p w14:paraId="780399E9" w14:textId="77777777" w:rsidR="00184EDE" w:rsidRPr="00187117" w:rsidRDefault="00184EDE" w:rsidP="00551D9B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551D9B">
              <w:rPr>
                <w:rFonts w:ascii="Times New Roman" w:hAnsi="Times New Roman" w:cs="Times New Roman"/>
                <w:caps/>
              </w:rPr>
              <w:t>(R) 5’-</w:t>
            </w:r>
            <w:r w:rsidR="00551D9B" w:rsidRPr="00551D9B">
              <w:rPr>
                <w:rFonts w:ascii="Times New Roman" w:hAnsi="Times New Roman" w:cs="Times New Roman"/>
                <w:caps/>
              </w:rPr>
              <w:t>TGGGAGTTGCATTCACT</w:t>
            </w:r>
            <w:r w:rsidR="00551D9B" w:rsidRPr="00187117">
              <w:rPr>
                <w:rFonts w:ascii="Times New Roman" w:hAnsi="Times New Roman" w:cs="Times New Roman"/>
                <w:caps/>
              </w:rPr>
              <w:t>GG</w:t>
            </w:r>
            <w:r w:rsidRPr="00187117">
              <w:rPr>
                <w:rFonts w:ascii="Times New Roman" w:hAnsi="Times New Roman" w:cs="Times New Roman"/>
                <w:caps/>
              </w:rPr>
              <w:t xml:space="preserve"> -3’</w:t>
            </w:r>
          </w:p>
        </w:tc>
      </w:tr>
      <w:tr w:rsidR="002B09C4" w:rsidRPr="00B57E48" w14:paraId="4084F454" w14:textId="77777777" w:rsidTr="00A373F2">
        <w:tc>
          <w:tcPr>
            <w:tcW w:w="2550" w:type="dxa"/>
          </w:tcPr>
          <w:p w14:paraId="212244B4" w14:textId="77777777" w:rsidR="002B09C4" w:rsidRPr="002B09C4" w:rsidRDefault="002B09C4" w:rsidP="00A373F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B09C4">
              <w:rPr>
                <w:rFonts w:ascii="Times New Roman" w:hAnsi="Times New Roman" w:cs="Times New Roman"/>
                <w:i/>
              </w:rPr>
              <w:t>Myh4</w:t>
            </w:r>
          </w:p>
        </w:tc>
        <w:tc>
          <w:tcPr>
            <w:tcW w:w="6517" w:type="dxa"/>
          </w:tcPr>
          <w:p w14:paraId="3AB27087" w14:textId="77777777" w:rsidR="002B09C4" w:rsidRPr="00B570CD" w:rsidRDefault="002B09C4" w:rsidP="00551D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F) 5'-</w:t>
            </w:r>
            <w:r w:rsidR="00551D9B" w:rsidRPr="00551D9B">
              <w:rPr>
                <w:rFonts w:ascii="Times New Roman" w:hAnsi="Times New Roman" w:cs="Times New Roman"/>
              </w:rPr>
              <w:t>CAAAAGCAAAGGGAAGAGCAG</w:t>
            </w:r>
            <w:r w:rsidRPr="00B570CD">
              <w:rPr>
                <w:rFonts w:ascii="Times New Roman" w:hAnsi="Times New Roman" w:cs="Times New Roman"/>
              </w:rPr>
              <w:t xml:space="preserve"> -3'</w:t>
            </w:r>
          </w:p>
          <w:p w14:paraId="6A93BB4A" w14:textId="77777777" w:rsidR="002B09C4" w:rsidRPr="00B570CD" w:rsidRDefault="002B09C4" w:rsidP="00551D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R) 5'-</w:t>
            </w:r>
            <w:r w:rsidR="00551D9B" w:rsidRPr="00551D9B">
              <w:rPr>
                <w:rFonts w:ascii="Times New Roman" w:hAnsi="Times New Roman" w:cs="Times New Roman"/>
              </w:rPr>
              <w:t>AGCAGAGTTCAGACTTGTCAG</w:t>
            </w:r>
            <w:r w:rsidRPr="00B570CD">
              <w:rPr>
                <w:rFonts w:ascii="Times New Roman" w:hAnsi="Times New Roman" w:cs="Times New Roman"/>
              </w:rPr>
              <w:t xml:space="preserve"> -3'</w:t>
            </w:r>
          </w:p>
        </w:tc>
      </w:tr>
      <w:tr w:rsidR="002B09C4" w:rsidRPr="00B57E48" w14:paraId="0D39BE36" w14:textId="77777777" w:rsidTr="00A373F2">
        <w:tc>
          <w:tcPr>
            <w:tcW w:w="2550" w:type="dxa"/>
          </w:tcPr>
          <w:p w14:paraId="479E0A50" w14:textId="77777777" w:rsidR="002B09C4" w:rsidRPr="002B09C4" w:rsidRDefault="002B09C4" w:rsidP="00A373F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fbx</w:t>
            </w:r>
            <w:proofErr w:type="spellEnd"/>
          </w:p>
        </w:tc>
        <w:tc>
          <w:tcPr>
            <w:tcW w:w="6517" w:type="dxa"/>
          </w:tcPr>
          <w:p w14:paraId="14FE8A10" w14:textId="77777777" w:rsidR="002B09C4" w:rsidRPr="00B570CD" w:rsidRDefault="002B09C4" w:rsidP="00B45D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F) 5'-</w:t>
            </w:r>
            <w:r w:rsidR="00B45DA4" w:rsidRPr="00B45DA4">
              <w:rPr>
                <w:rFonts w:ascii="Times New Roman" w:hAnsi="Times New Roman" w:cs="Times New Roman"/>
              </w:rPr>
              <w:t>AGAACAGCAAAACCAAAACTCAG</w:t>
            </w:r>
            <w:r w:rsidRPr="00B570CD">
              <w:rPr>
                <w:rFonts w:ascii="Times New Roman" w:hAnsi="Times New Roman" w:cs="Times New Roman"/>
              </w:rPr>
              <w:t>-3'</w:t>
            </w:r>
          </w:p>
          <w:p w14:paraId="040349FA" w14:textId="77777777" w:rsidR="002B09C4" w:rsidRPr="00B570CD" w:rsidRDefault="002B09C4" w:rsidP="00B45D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R) 5'-</w:t>
            </w:r>
            <w:r w:rsidR="00B45DA4" w:rsidRPr="00B45DA4">
              <w:rPr>
                <w:rFonts w:ascii="Times New Roman" w:hAnsi="Times New Roman" w:cs="Times New Roman"/>
              </w:rPr>
              <w:t>GTCGAGAAGTCCAGTCT</w:t>
            </w:r>
            <w:r w:rsidR="00B45DA4">
              <w:rPr>
                <w:rFonts w:ascii="Times New Roman" w:hAnsi="Times New Roman" w:cs="Times New Roman"/>
              </w:rPr>
              <w:t>GTTG</w:t>
            </w:r>
            <w:r w:rsidRPr="00B570CD">
              <w:rPr>
                <w:rFonts w:ascii="Times New Roman" w:hAnsi="Times New Roman" w:cs="Times New Roman"/>
              </w:rPr>
              <w:t>-3'</w:t>
            </w:r>
          </w:p>
        </w:tc>
      </w:tr>
      <w:tr w:rsidR="00184EDE" w:rsidRPr="00B57E48" w14:paraId="787B6A2C" w14:textId="77777777" w:rsidTr="00184EDE">
        <w:tc>
          <w:tcPr>
            <w:tcW w:w="2550" w:type="dxa"/>
          </w:tcPr>
          <w:p w14:paraId="7B42CE8B" w14:textId="77777777" w:rsidR="00184EDE" w:rsidRPr="002B09C4" w:rsidRDefault="002B09C4" w:rsidP="006F71B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urf1</w:t>
            </w:r>
          </w:p>
        </w:tc>
        <w:tc>
          <w:tcPr>
            <w:tcW w:w="6517" w:type="dxa"/>
          </w:tcPr>
          <w:p w14:paraId="4CFA9BCA" w14:textId="77777777" w:rsidR="00471811" w:rsidRPr="00B570CD" w:rsidRDefault="00471811" w:rsidP="00B45D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F) 5'-</w:t>
            </w:r>
            <w:r w:rsidR="00B45DA4" w:rsidRPr="00B45DA4">
              <w:rPr>
                <w:rFonts w:ascii="Times New Roman" w:hAnsi="Times New Roman" w:cs="Times New Roman"/>
              </w:rPr>
              <w:t>GCTACCTTCCTCTCAAGTGC</w:t>
            </w:r>
            <w:r w:rsidRPr="00B570CD">
              <w:rPr>
                <w:rFonts w:ascii="Times New Roman" w:hAnsi="Times New Roman" w:cs="Times New Roman"/>
              </w:rPr>
              <w:t>-3'</w:t>
            </w:r>
          </w:p>
          <w:p w14:paraId="4537606F" w14:textId="77777777" w:rsidR="00184EDE" w:rsidRPr="00B570CD" w:rsidRDefault="00471811" w:rsidP="00B45D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R) 5'-</w:t>
            </w:r>
            <w:r w:rsidR="00B45DA4" w:rsidRPr="00B45DA4">
              <w:rPr>
                <w:rFonts w:ascii="Times New Roman" w:hAnsi="Times New Roman" w:cs="Times New Roman"/>
              </w:rPr>
              <w:t>CCTCTGCTATGTGTTCTAAGTCC</w:t>
            </w:r>
            <w:r w:rsidRPr="00B570CD">
              <w:rPr>
                <w:rFonts w:ascii="Times New Roman" w:hAnsi="Times New Roman" w:cs="Times New Roman"/>
              </w:rPr>
              <w:t>-3'</w:t>
            </w:r>
          </w:p>
        </w:tc>
      </w:tr>
      <w:tr w:rsidR="00184EDE" w:rsidRPr="00B57E48" w14:paraId="6F232EE1" w14:textId="77777777" w:rsidTr="00184EDE">
        <w:tc>
          <w:tcPr>
            <w:tcW w:w="2550" w:type="dxa"/>
          </w:tcPr>
          <w:p w14:paraId="31A510BF" w14:textId="77777777" w:rsidR="00184EDE" w:rsidRPr="002B09C4" w:rsidRDefault="002B09C4" w:rsidP="006F71B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B09C4">
              <w:rPr>
                <w:rFonts w:ascii="Times New Roman" w:hAnsi="Times New Roman" w:cs="Times New Roman"/>
                <w:i/>
              </w:rPr>
              <w:t>Gapdh</w:t>
            </w:r>
            <w:proofErr w:type="spellEnd"/>
          </w:p>
        </w:tc>
        <w:tc>
          <w:tcPr>
            <w:tcW w:w="6517" w:type="dxa"/>
          </w:tcPr>
          <w:p w14:paraId="2480457B" w14:textId="77777777" w:rsidR="00184EDE" w:rsidRPr="00B570CD" w:rsidRDefault="00184EDE" w:rsidP="006F71B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F) 5’-</w:t>
            </w:r>
            <w:r w:rsidR="00FC2E88" w:rsidRPr="00FC2E88">
              <w:rPr>
                <w:rFonts w:ascii="Times New Roman" w:hAnsi="Times New Roman" w:cs="Times New Roman"/>
              </w:rPr>
              <w:t>AAATGGTGAAGGTCGGTGTG</w:t>
            </w:r>
            <w:r w:rsidRPr="00B570CD">
              <w:rPr>
                <w:rFonts w:ascii="Times New Roman" w:hAnsi="Times New Roman" w:cs="Times New Roman"/>
              </w:rPr>
              <w:t>-3’</w:t>
            </w:r>
          </w:p>
          <w:p w14:paraId="67F64E35" w14:textId="77777777" w:rsidR="00184EDE" w:rsidRPr="00B570CD" w:rsidRDefault="00184EDE" w:rsidP="00FC2E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R) 5’-</w:t>
            </w:r>
            <w:r w:rsidR="00FC2E88" w:rsidRPr="00FC2E88">
              <w:rPr>
                <w:rFonts w:ascii="Times New Roman" w:hAnsi="Times New Roman" w:cs="Times New Roman"/>
              </w:rPr>
              <w:t>TGAAGGGGTCGTTGATGG</w:t>
            </w:r>
            <w:r w:rsidRPr="00B570CD">
              <w:rPr>
                <w:rFonts w:ascii="Times New Roman" w:hAnsi="Times New Roman" w:cs="Times New Roman"/>
              </w:rPr>
              <w:t>-3’</w:t>
            </w:r>
          </w:p>
        </w:tc>
      </w:tr>
      <w:tr w:rsidR="00184EDE" w:rsidRPr="00B57E48" w14:paraId="0D7A9B1F" w14:textId="77777777" w:rsidTr="00184EDE">
        <w:tc>
          <w:tcPr>
            <w:tcW w:w="2550" w:type="dxa"/>
          </w:tcPr>
          <w:p w14:paraId="33CA4F99" w14:textId="77777777" w:rsidR="00184EDE" w:rsidRPr="002B09C4" w:rsidRDefault="002B09C4" w:rsidP="006F71B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B09C4">
              <w:rPr>
                <w:rFonts w:ascii="Times New Roman" w:hAnsi="Times New Roman" w:cs="Times New Roman"/>
                <w:i/>
              </w:rPr>
              <w:t>Rpl27</w:t>
            </w:r>
          </w:p>
        </w:tc>
        <w:tc>
          <w:tcPr>
            <w:tcW w:w="6517" w:type="dxa"/>
          </w:tcPr>
          <w:p w14:paraId="735C5CBF" w14:textId="77777777" w:rsidR="00471811" w:rsidRPr="00B570CD" w:rsidRDefault="00471811" w:rsidP="006F71B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F) 5'-</w:t>
            </w:r>
            <w:r w:rsidR="00FC2E88" w:rsidRPr="00FC2E88">
              <w:rPr>
                <w:rFonts w:ascii="Times New Roman" w:hAnsi="Times New Roman" w:cs="Times New Roman"/>
              </w:rPr>
              <w:t>TCATGCCCACAAGGTACTCTGT</w:t>
            </w:r>
            <w:r w:rsidRPr="00B570CD">
              <w:rPr>
                <w:rFonts w:ascii="Times New Roman" w:hAnsi="Times New Roman" w:cs="Times New Roman"/>
              </w:rPr>
              <w:t>-3'</w:t>
            </w:r>
          </w:p>
          <w:p w14:paraId="395F061F" w14:textId="77777777" w:rsidR="00184EDE" w:rsidRPr="00B570CD" w:rsidRDefault="00471811" w:rsidP="00FC2E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70CD">
              <w:rPr>
                <w:rFonts w:ascii="Times New Roman" w:hAnsi="Times New Roman" w:cs="Times New Roman"/>
              </w:rPr>
              <w:t>(R) 5'-</w:t>
            </w:r>
            <w:r w:rsidR="00FC2E88" w:rsidRPr="00FC2E88">
              <w:rPr>
                <w:rFonts w:ascii="Times New Roman" w:hAnsi="Times New Roman" w:cs="Times New Roman"/>
              </w:rPr>
              <w:t>CTGGCCTTGCGCTTCAAA</w:t>
            </w:r>
            <w:r w:rsidRPr="00B570CD">
              <w:rPr>
                <w:rFonts w:ascii="Times New Roman" w:hAnsi="Times New Roman" w:cs="Times New Roman"/>
              </w:rPr>
              <w:t>-3'</w:t>
            </w:r>
          </w:p>
        </w:tc>
      </w:tr>
    </w:tbl>
    <w:p w14:paraId="339DAF28" w14:textId="64D57DFC" w:rsidR="00471811" w:rsidRDefault="00471811"/>
    <w:p w14:paraId="6D4F0868" w14:textId="0C027226" w:rsidR="00983304" w:rsidRDefault="00983304"/>
    <w:p w14:paraId="54E1D2BA" w14:textId="765E08E0" w:rsidR="00983304" w:rsidRDefault="00983304"/>
    <w:p w14:paraId="10877B61" w14:textId="3894F169" w:rsidR="00983304" w:rsidRDefault="00983304"/>
    <w:p w14:paraId="44FE1353" w14:textId="62382A3F" w:rsidR="00983304" w:rsidRDefault="00983304"/>
    <w:p w14:paraId="1FB99D96" w14:textId="2EDF5025" w:rsidR="00983304" w:rsidRDefault="00983304"/>
    <w:p w14:paraId="48126E50" w14:textId="061EC8DC" w:rsidR="00983304" w:rsidRDefault="00983304"/>
    <w:p w14:paraId="660C5292" w14:textId="01C8A327" w:rsidR="00983304" w:rsidRDefault="00983304"/>
    <w:p w14:paraId="0927C92B" w14:textId="565D1A5D" w:rsidR="00983304" w:rsidRDefault="00983304"/>
    <w:p w14:paraId="4CC944E8" w14:textId="60654EBF" w:rsidR="00983304" w:rsidRDefault="00983304"/>
    <w:p w14:paraId="298AE6C1" w14:textId="50C34D22" w:rsidR="00983304" w:rsidRDefault="00983304"/>
    <w:p w14:paraId="6F72F514" w14:textId="2830F767" w:rsidR="00983304" w:rsidRDefault="00983304"/>
    <w:p w14:paraId="798FFD10" w14:textId="23EC3611" w:rsidR="00983304" w:rsidRDefault="00983304"/>
    <w:p w14:paraId="1F476DD8" w14:textId="77777777" w:rsidR="00983304" w:rsidRPr="009913C6" w:rsidRDefault="00983304" w:rsidP="009833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13C6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</w:t>
      </w:r>
      <w:r>
        <w:rPr>
          <w:rFonts w:ascii="Times New Roman" w:hAnsi="Times New Roman" w:cs="Times New Roman"/>
          <w:sz w:val="24"/>
          <w:szCs w:val="24"/>
          <w:lang w:val="en-US"/>
        </w:rPr>
        <w:t>ry Table 2</w:t>
      </w:r>
      <w:r w:rsidRPr="009913C6">
        <w:rPr>
          <w:rFonts w:ascii="Times New Roman" w:hAnsi="Times New Roman" w:cs="Times New Roman"/>
          <w:sz w:val="24"/>
          <w:szCs w:val="24"/>
          <w:lang w:val="en-US"/>
        </w:rPr>
        <w:t>: Primary antibody list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72"/>
        <w:gridCol w:w="878"/>
        <w:gridCol w:w="1248"/>
        <w:gridCol w:w="2604"/>
        <w:gridCol w:w="1926"/>
      </w:tblGrid>
      <w:tr w:rsidR="00983304" w:rsidRPr="00B929BF" w14:paraId="579A7FEA" w14:textId="77777777" w:rsidTr="00FF1F67">
        <w:tc>
          <w:tcPr>
            <w:tcW w:w="2972" w:type="dxa"/>
          </w:tcPr>
          <w:p w14:paraId="124DB7C3" w14:textId="77777777" w:rsidR="00983304" w:rsidRPr="009E1317" w:rsidRDefault="00983304" w:rsidP="00FF1F6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13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878" w:type="dxa"/>
          </w:tcPr>
          <w:p w14:paraId="4A8F6179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317">
              <w:rPr>
                <w:rFonts w:ascii="Times New Roman" w:hAnsi="Times New Roman" w:cs="Times New Roman"/>
                <w:b/>
                <w:bCs/>
                <w:lang w:val="en-US"/>
              </w:rPr>
              <w:t>Host</w:t>
            </w:r>
          </w:p>
        </w:tc>
        <w:tc>
          <w:tcPr>
            <w:tcW w:w="1248" w:type="dxa"/>
          </w:tcPr>
          <w:p w14:paraId="799B2A2F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317">
              <w:rPr>
                <w:rFonts w:ascii="Times New Roman" w:hAnsi="Times New Roman" w:cs="Times New Roman"/>
                <w:b/>
                <w:bCs/>
                <w:lang w:val="en-US"/>
              </w:rPr>
              <w:t>Dilution</w:t>
            </w:r>
          </w:p>
        </w:tc>
        <w:tc>
          <w:tcPr>
            <w:tcW w:w="2604" w:type="dxa"/>
          </w:tcPr>
          <w:p w14:paraId="50AE3500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317">
              <w:rPr>
                <w:rFonts w:ascii="Times New Roman" w:hAnsi="Times New Roman" w:cs="Times New Roman"/>
                <w:b/>
                <w:bCs/>
                <w:lang w:val="en-US"/>
              </w:rPr>
              <w:t>Provider</w:t>
            </w:r>
          </w:p>
        </w:tc>
        <w:tc>
          <w:tcPr>
            <w:tcW w:w="1926" w:type="dxa"/>
          </w:tcPr>
          <w:p w14:paraId="46341871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1317">
              <w:rPr>
                <w:rFonts w:ascii="Times New Roman" w:hAnsi="Times New Roman" w:cs="Times New Roman"/>
                <w:b/>
                <w:bCs/>
                <w:lang w:val="en-US"/>
              </w:rPr>
              <w:t>Category n°</w:t>
            </w:r>
          </w:p>
        </w:tc>
      </w:tr>
      <w:tr w:rsidR="00983304" w:rsidRPr="00B929BF" w14:paraId="6109CC67" w14:textId="77777777" w:rsidTr="00FF1F67">
        <w:tc>
          <w:tcPr>
            <w:tcW w:w="2972" w:type="dxa"/>
          </w:tcPr>
          <w:p w14:paraId="5D2A1E2E" w14:textId="77777777" w:rsidR="00983304" w:rsidRPr="009E1317" w:rsidRDefault="00983304" w:rsidP="00FF1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13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sin Heavy Chain</w:t>
            </w:r>
          </w:p>
        </w:tc>
        <w:tc>
          <w:tcPr>
            <w:tcW w:w="878" w:type="dxa"/>
          </w:tcPr>
          <w:p w14:paraId="33D4B350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1248" w:type="dxa"/>
          </w:tcPr>
          <w:p w14:paraId="01EFCD6C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2604" w:type="dxa"/>
          </w:tcPr>
          <w:p w14:paraId="67A8550A" w14:textId="77777777" w:rsidR="00983304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rck</w:t>
            </w:r>
          </w:p>
          <w:p w14:paraId="3FD3524D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t>(</w:t>
            </w:r>
            <w:r w:rsidRPr="00C04424">
              <w:rPr>
                <w:rFonts w:ascii="Times New Roman" w:hAnsi="Times New Roman" w:cs="Times New Roman"/>
                <w:lang w:val="en-US"/>
              </w:rPr>
              <w:t>Darmstadt, Germany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26" w:type="dxa"/>
          </w:tcPr>
          <w:p w14:paraId="29093382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05-716</w:t>
            </w:r>
          </w:p>
        </w:tc>
      </w:tr>
      <w:tr w:rsidR="00983304" w:rsidRPr="00B929BF" w14:paraId="0D81355E" w14:textId="77777777" w:rsidTr="00FF1F67">
        <w:tc>
          <w:tcPr>
            <w:tcW w:w="2972" w:type="dxa"/>
          </w:tcPr>
          <w:p w14:paraId="4FF384E0" w14:textId="77777777" w:rsidR="00983304" w:rsidRPr="009E1317" w:rsidRDefault="00983304" w:rsidP="00FF1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13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D</w:t>
            </w:r>
            <w:proofErr w:type="spellEnd"/>
          </w:p>
        </w:tc>
        <w:tc>
          <w:tcPr>
            <w:tcW w:w="878" w:type="dxa"/>
          </w:tcPr>
          <w:p w14:paraId="4C3D7013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1248" w:type="dxa"/>
          </w:tcPr>
          <w:p w14:paraId="6C01558D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1:100</w:t>
            </w:r>
          </w:p>
        </w:tc>
        <w:tc>
          <w:tcPr>
            <w:tcW w:w="2604" w:type="dxa"/>
          </w:tcPr>
          <w:p w14:paraId="0A3BFB76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Santa Cruz Biotechnology</w:t>
            </w:r>
            <w:r w:rsidRPr="00C04424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Dallas, TX, USA)</w:t>
            </w:r>
          </w:p>
        </w:tc>
        <w:tc>
          <w:tcPr>
            <w:tcW w:w="1926" w:type="dxa"/>
          </w:tcPr>
          <w:p w14:paraId="3A2A8D73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sc-377460</w:t>
            </w:r>
          </w:p>
        </w:tc>
      </w:tr>
      <w:tr w:rsidR="00983304" w:rsidRPr="00B929BF" w14:paraId="35626B63" w14:textId="77777777" w:rsidTr="00FF1F67">
        <w:tc>
          <w:tcPr>
            <w:tcW w:w="2972" w:type="dxa"/>
          </w:tcPr>
          <w:p w14:paraId="30E920A8" w14:textId="77777777" w:rsidR="00983304" w:rsidRPr="009E1317" w:rsidRDefault="00983304" w:rsidP="00FF1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13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genin</w:t>
            </w:r>
            <w:proofErr w:type="spellEnd"/>
          </w:p>
        </w:tc>
        <w:tc>
          <w:tcPr>
            <w:tcW w:w="878" w:type="dxa"/>
          </w:tcPr>
          <w:p w14:paraId="7A9687C6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1248" w:type="dxa"/>
          </w:tcPr>
          <w:p w14:paraId="7BE3A05A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1:200</w:t>
            </w:r>
          </w:p>
        </w:tc>
        <w:tc>
          <w:tcPr>
            <w:tcW w:w="2604" w:type="dxa"/>
          </w:tcPr>
          <w:p w14:paraId="668B8C69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Santa Cruz Biotechnology</w:t>
            </w:r>
          </w:p>
        </w:tc>
        <w:tc>
          <w:tcPr>
            <w:tcW w:w="1926" w:type="dxa"/>
          </w:tcPr>
          <w:p w14:paraId="129691C2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sc-52903</w:t>
            </w:r>
          </w:p>
        </w:tc>
      </w:tr>
      <w:tr w:rsidR="00983304" w:rsidRPr="00B929BF" w14:paraId="67B11C83" w14:textId="77777777" w:rsidTr="00FF1F67">
        <w:tc>
          <w:tcPr>
            <w:tcW w:w="2972" w:type="dxa"/>
          </w:tcPr>
          <w:p w14:paraId="1BBE7960" w14:textId="77777777" w:rsidR="00983304" w:rsidRPr="009E1317" w:rsidRDefault="00983304" w:rsidP="00FF1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5</w:t>
            </w:r>
          </w:p>
        </w:tc>
        <w:tc>
          <w:tcPr>
            <w:tcW w:w="878" w:type="dxa"/>
          </w:tcPr>
          <w:p w14:paraId="75432B7E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1248" w:type="dxa"/>
          </w:tcPr>
          <w:p w14:paraId="2CE875E3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5</w:t>
            </w:r>
            <w:r w:rsidRPr="009E1317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2604" w:type="dxa"/>
          </w:tcPr>
          <w:p w14:paraId="6CFF5BB4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bcam</w:t>
            </w:r>
            <w:proofErr w:type="spellEnd"/>
            <w:r w:rsidRPr="00C0442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Cambridge, United Kingdom)</w:t>
            </w:r>
          </w:p>
        </w:tc>
        <w:tc>
          <w:tcPr>
            <w:tcW w:w="1926" w:type="dxa"/>
          </w:tcPr>
          <w:p w14:paraId="1B6E0B38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8416</w:t>
            </w:r>
          </w:p>
        </w:tc>
      </w:tr>
      <w:tr w:rsidR="00983304" w:rsidRPr="00B929BF" w14:paraId="6BEBEEA4" w14:textId="77777777" w:rsidTr="00FF1F67">
        <w:tc>
          <w:tcPr>
            <w:tcW w:w="2972" w:type="dxa"/>
          </w:tcPr>
          <w:p w14:paraId="109FBE23" w14:textId="77777777" w:rsidR="00983304" w:rsidRPr="009E1317" w:rsidRDefault="00983304" w:rsidP="00FF1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13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-Akt</w:t>
            </w:r>
            <w:proofErr w:type="spellEnd"/>
            <w:r w:rsidRPr="009E13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er473)</w:t>
            </w:r>
          </w:p>
        </w:tc>
        <w:tc>
          <w:tcPr>
            <w:tcW w:w="878" w:type="dxa"/>
          </w:tcPr>
          <w:p w14:paraId="5B4DF172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1248" w:type="dxa"/>
          </w:tcPr>
          <w:p w14:paraId="58348D1C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2604" w:type="dxa"/>
          </w:tcPr>
          <w:p w14:paraId="73165E2F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Cell Signaling Technology</w:t>
            </w:r>
            <w:r w:rsidRPr="00C0442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C04424">
              <w:rPr>
                <w:rFonts w:ascii="Times New Roman" w:hAnsi="Times New Roman" w:cs="Times New Roman"/>
                <w:lang w:val="en-US"/>
              </w:rPr>
              <w:t>Danve</w:t>
            </w:r>
            <w:r>
              <w:rPr>
                <w:rFonts w:ascii="Times New Roman" w:hAnsi="Times New Roman" w:cs="Times New Roman"/>
                <w:lang w:val="en-US"/>
              </w:rPr>
              <w:t>rs, MA, USA)</w:t>
            </w:r>
          </w:p>
        </w:tc>
        <w:tc>
          <w:tcPr>
            <w:tcW w:w="1926" w:type="dxa"/>
          </w:tcPr>
          <w:p w14:paraId="3C282A4F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9271</w:t>
            </w:r>
          </w:p>
        </w:tc>
      </w:tr>
      <w:tr w:rsidR="00983304" w:rsidRPr="00B929BF" w14:paraId="71AD5E4C" w14:textId="77777777" w:rsidTr="00FF1F67">
        <w:tc>
          <w:tcPr>
            <w:tcW w:w="2972" w:type="dxa"/>
          </w:tcPr>
          <w:p w14:paraId="552EF087" w14:textId="77777777" w:rsidR="00983304" w:rsidRPr="009E1317" w:rsidRDefault="00983304" w:rsidP="00FF1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13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t</w:t>
            </w:r>
            <w:proofErr w:type="spellEnd"/>
          </w:p>
        </w:tc>
        <w:tc>
          <w:tcPr>
            <w:tcW w:w="878" w:type="dxa"/>
          </w:tcPr>
          <w:p w14:paraId="04CE5B11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1248" w:type="dxa"/>
          </w:tcPr>
          <w:p w14:paraId="7B883D7D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2604" w:type="dxa"/>
          </w:tcPr>
          <w:p w14:paraId="34ABEBF5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Cell Signaling Technology</w:t>
            </w:r>
          </w:p>
        </w:tc>
        <w:tc>
          <w:tcPr>
            <w:tcW w:w="1926" w:type="dxa"/>
          </w:tcPr>
          <w:p w14:paraId="4287E01C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9272</w:t>
            </w:r>
          </w:p>
        </w:tc>
      </w:tr>
      <w:tr w:rsidR="00983304" w:rsidRPr="00B929BF" w14:paraId="166C536D" w14:textId="77777777" w:rsidTr="00FF1F67">
        <w:tc>
          <w:tcPr>
            <w:tcW w:w="2972" w:type="dxa"/>
          </w:tcPr>
          <w:p w14:paraId="2307786E" w14:textId="77777777" w:rsidR="00983304" w:rsidRPr="009E1317" w:rsidRDefault="00983304" w:rsidP="00FF1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13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-Ampk</w:t>
            </w:r>
            <w:proofErr w:type="spellEnd"/>
            <w:r w:rsidRPr="009E13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α (Thr172)</w:t>
            </w:r>
          </w:p>
        </w:tc>
        <w:tc>
          <w:tcPr>
            <w:tcW w:w="878" w:type="dxa"/>
          </w:tcPr>
          <w:p w14:paraId="70A3E04F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1248" w:type="dxa"/>
          </w:tcPr>
          <w:p w14:paraId="59E13A6C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2604" w:type="dxa"/>
          </w:tcPr>
          <w:p w14:paraId="308B27AA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Cell Signaling Technology</w:t>
            </w:r>
          </w:p>
        </w:tc>
        <w:tc>
          <w:tcPr>
            <w:tcW w:w="1926" w:type="dxa"/>
          </w:tcPr>
          <w:p w14:paraId="657D63D8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2535</w:t>
            </w:r>
          </w:p>
        </w:tc>
      </w:tr>
      <w:tr w:rsidR="00983304" w:rsidRPr="00B929BF" w14:paraId="07F0A16A" w14:textId="77777777" w:rsidTr="00FF1F67">
        <w:tc>
          <w:tcPr>
            <w:tcW w:w="2972" w:type="dxa"/>
          </w:tcPr>
          <w:p w14:paraId="54C93D09" w14:textId="77777777" w:rsidR="00983304" w:rsidRPr="009E1317" w:rsidRDefault="00983304" w:rsidP="00FF1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13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k</w:t>
            </w:r>
            <w:proofErr w:type="spellEnd"/>
            <w:r w:rsidRPr="009E13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α</w:t>
            </w:r>
          </w:p>
        </w:tc>
        <w:tc>
          <w:tcPr>
            <w:tcW w:w="878" w:type="dxa"/>
          </w:tcPr>
          <w:p w14:paraId="47376433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1248" w:type="dxa"/>
          </w:tcPr>
          <w:p w14:paraId="330BE1E1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2604" w:type="dxa"/>
          </w:tcPr>
          <w:p w14:paraId="69E5370C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Cell Signaling Technology</w:t>
            </w:r>
          </w:p>
        </w:tc>
        <w:tc>
          <w:tcPr>
            <w:tcW w:w="1926" w:type="dxa"/>
          </w:tcPr>
          <w:p w14:paraId="197DBE0C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2532</w:t>
            </w:r>
          </w:p>
        </w:tc>
      </w:tr>
      <w:tr w:rsidR="00983304" w:rsidRPr="00B929BF" w14:paraId="3FC72F8E" w14:textId="77777777" w:rsidTr="00FF1F67">
        <w:tc>
          <w:tcPr>
            <w:tcW w:w="2972" w:type="dxa"/>
          </w:tcPr>
          <w:p w14:paraId="356D04D3" w14:textId="77777777" w:rsidR="00983304" w:rsidRPr="009E1317" w:rsidRDefault="00983304" w:rsidP="00FF1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13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3B</w:t>
            </w:r>
          </w:p>
        </w:tc>
        <w:tc>
          <w:tcPr>
            <w:tcW w:w="878" w:type="dxa"/>
          </w:tcPr>
          <w:p w14:paraId="325ED7AA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1248" w:type="dxa"/>
          </w:tcPr>
          <w:p w14:paraId="7B845365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2604" w:type="dxa"/>
          </w:tcPr>
          <w:p w14:paraId="1E804434" w14:textId="77777777" w:rsidR="00983304" w:rsidRDefault="00983304" w:rsidP="00FF1F67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9E1317">
              <w:rPr>
                <w:rFonts w:ascii="Times New Roman" w:hAnsi="Times New Roman" w:cs="Times New Roman"/>
                <w:lang w:val="en-US"/>
              </w:rPr>
              <w:t>GeneTex</w:t>
            </w:r>
            <w:proofErr w:type="spellEnd"/>
            <w:r w:rsidRPr="00C04424">
              <w:rPr>
                <w:lang w:val="en-US"/>
              </w:rPr>
              <w:t xml:space="preserve"> </w:t>
            </w:r>
          </w:p>
          <w:p w14:paraId="39C531C5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Irvine, CA</w:t>
            </w:r>
            <w:r w:rsidRPr="00C04424">
              <w:rPr>
                <w:rFonts w:ascii="Times New Roman" w:hAnsi="Times New Roman" w:cs="Times New Roman"/>
                <w:lang w:val="en-US"/>
              </w:rPr>
              <w:t>, U</w:t>
            </w:r>
            <w:r>
              <w:rPr>
                <w:rFonts w:ascii="Times New Roman" w:hAnsi="Times New Roman" w:cs="Times New Roman"/>
                <w:lang w:val="en-US"/>
              </w:rPr>
              <w:t>SA)</w:t>
            </w:r>
          </w:p>
        </w:tc>
        <w:tc>
          <w:tcPr>
            <w:tcW w:w="1926" w:type="dxa"/>
          </w:tcPr>
          <w:p w14:paraId="5D1312DA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GTX127375</w:t>
            </w:r>
          </w:p>
        </w:tc>
      </w:tr>
      <w:tr w:rsidR="00983304" w:rsidRPr="00B929BF" w14:paraId="47559E9F" w14:textId="77777777" w:rsidTr="00FF1F67">
        <w:tc>
          <w:tcPr>
            <w:tcW w:w="2972" w:type="dxa"/>
          </w:tcPr>
          <w:p w14:paraId="577825D0" w14:textId="77777777" w:rsidR="00983304" w:rsidRPr="009E1317" w:rsidRDefault="00983304" w:rsidP="00FF1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13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62-SQSTM1</w:t>
            </w:r>
          </w:p>
        </w:tc>
        <w:tc>
          <w:tcPr>
            <w:tcW w:w="878" w:type="dxa"/>
          </w:tcPr>
          <w:p w14:paraId="374F847D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1248" w:type="dxa"/>
          </w:tcPr>
          <w:p w14:paraId="009A86C8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2604" w:type="dxa"/>
          </w:tcPr>
          <w:p w14:paraId="43315231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rck</w:t>
            </w:r>
          </w:p>
        </w:tc>
        <w:tc>
          <w:tcPr>
            <w:tcW w:w="1926" w:type="dxa"/>
          </w:tcPr>
          <w:p w14:paraId="562AE9BB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P0067</w:t>
            </w:r>
          </w:p>
        </w:tc>
      </w:tr>
      <w:tr w:rsidR="00983304" w:rsidRPr="00B929BF" w14:paraId="590D361E" w14:textId="77777777" w:rsidTr="00FF1F67">
        <w:tc>
          <w:tcPr>
            <w:tcW w:w="2972" w:type="dxa"/>
          </w:tcPr>
          <w:p w14:paraId="3AB324FC" w14:textId="77777777" w:rsidR="00983304" w:rsidRPr="009E1317" w:rsidRDefault="00983304" w:rsidP="00FF1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13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C1 alpha</w:t>
            </w:r>
          </w:p>
        </w:tc>
        <w:tc>
          <w:tcPr>
            <w:tcW w:w="878" w:type="dxa"/>
          </w:tcPr>
          <w:p w14:paraId="059EAE9E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1248" w:type="dxa"/>
          </w:tcPr>
          <w:p w14:paraId="339D996C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2604" w:type="dxa"/>
          </w:tcPr>
          <w:p w14:paraId="40139CA6" w14:textId="77777777" w:rsidR="00983304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E1317">
              <w:rPr>
                <w:rFonts w:ascii="Times New Roman" w:hAnsi="Times New Roman" w:cs="Times New Roman"/>
                <w:lang w:val="en-US"/>
              </w:rPr>
              <w:t>Thermo</w:t>
            </w:r>
            <w:proofErr w:type="spellEnd"/>
            <w:r w:rsidRPr="009E1317">
              <w:rPr>
                <w:rFonts w:ascii="Times New Roman" w:hAnsi="Times New Roman" w:cs="Times New Roman"/>
                <w:lang w:val="en-US"/>
              </w:rPr>
              <w:t xml:space="preserve"> Fisher Scientific</w:t>
            </w:r>
          </w:p>
          <w:p w14:paraId="4B6D7308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C04424">
              <w:rPr>
                <w:rFonts w:ascii="Times New Roman" w:hAnsi="Times New Roman" w:cs="Times New Roman"/>
                <w:lang w:val="en-US"/>
              </w:rPr>
              <w:t>Waltham, MA, USA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26" w:type="dxa"/>
          </w:tcPr>
          <w:p w14:paraId="40E2D4DF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PA5-38021</w:t>
            </w:r>
          </w:p>
        </w:tc>
      </w:tr>
      <w:tr w:rsidR="00983304" w:rsidRPr="00B929BF" w14:paraId="79E438E2" w14:textId="77777777" w:rsidTr="00FF1F67">
        <w:tc>
          <w:tcPr>
            <w:tcW w:w="2972" w:type="dxa"/>
          </w:tcPr>
          <w:p w14:paraId="6AE20532" w14:textId="77777777" w:rsidR="00983304" w:rsidRPr="009E1317" w:rsidRDefault="00983304" w:rsidP="00FF1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PDH</w:t>
            </w:r>
          </w:p>
        </w:tc>
        <w:tc>
          <w:tcPr>
            <w:tcW w:w="878" w:type="dxa"/>
          </w:tcPr>
          <w:p w14:paraId="7BEE495E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1248" w:type="dxa"/>
          </w:tcPr>
          <w:p w14:paraId="7F81A53D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1:5000</w:t>
            </w:r>
          </w:p>
        </w:tc>
        <w:tc>
          <w:tcPr>
            <w:tcW w:w="2604" w:type="dxa"/>
          </w:tcPr>
          <w:p w14:paraId="2BAD0C5F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Cell Signaling Technology</w:t>
            </w:r>
          </w:p>
        </w:tc>
        <w:tc>
          <w:tcPr>
            <w:tcW w:w="1926" w:type="dxa"/>
          </w:tcPr>
          <w:p w14:paraId="28C0720E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2118</w:t>
            </w:r>
          </w:p>
        </w:tc>
      </w:tr>
      <w:tr w:rsidR="00983304" w:rsidRPr="00B929BF" w14:paraId="06657878" w14:textId="77777777" w:rsidTr="00FF1F67">
        <w:tc>
          <w:tcPr>
            <w:tcW w:w="2972" w:type="dxa"/>
          </w:tcPr>
          <w:p w14:paraId="43671FFA" w14:textId="77777777" w:rsidR="00983304" w:rsidRPr="009E1317" w:rsidRDefault="00983304" w:rsidP="00FF1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r w:rsidRPr="009E13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ubulin</w:t>
            </w:r>
          </w:p>
        </w:tc>
        <w:tc>
          <w:tcPr>
            <w:tcW w:w="878" w:type="dxa"/>
          </w:tcPr>
          <w:p w14:paraId="6642869F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1248" w:type="dxa"/>
          </w:tcPr>
          <w:p w14:paraId="21336292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2604" w:type="dxa"/>
          </w:tcPr>
          <w:p w14:paraId="4B594897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Cell Signaling Technology</w:t>
            </w:r>
          </w:p>
        </w:tc>
        <w:tc>
          <w:tcPr>
            <w:tcW w:w="1926" w:type="dxa"/>
          </w:tcPr>
          <w:p w14:paraId="3B42A29F" w14:textId="77777777" w:rsidR="00983304" w:rsidRPr="009E1317" w:rsidRDefault="00983304" w:rsidP="00FF1F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317">
              <w:rPr>
                <w:rFonts w:ascii="Times New Roman" w:hAnsi="Times New Roman" w:cs="Times New Roman"/>
                <w:lang w:val="en-US"/>
              </w:rPr>
              <w:t>2128</w:t>
            </w:r>
          </w:p>
        </w:tc>
      </w:tr>
    </w:tbl>
    <w:p w14:paraId="7DCB4ABD" w14:textId="77777777" w:rsidR="00983304" w:rsidRDefault="00983304" w:rsidP="00983304"/>
    <w:p w14:paraId="7AFF28DF" w14:textId="77777777" w:rsidR="00983304" w:rsidRDefault="00983304" w:rsidP="00983304"/>
    <w:p w14:paraId="37E2E957" w14:textId="29CFE8BA" w:rsidR="00983304" w:rsidRDefault="00983304"/>
    <w:p w14:paraId="281FE8D6" w14:textId="6B34153C" w:rsidR="00983304" w:rsidRDefault="00983304"/>
    <w:p w14:paraId="481F812D" w14:textId="7BAB8837" w:rsidR="00983304" w:rsidRDefault="00983304"/>
    <w:p w14:paraId="7E95A342" w14:textId="4DA50FCA" w:rsidR="00983304" w:rsidRDefault="00983304"/>
    <w:p w14:paraId="505B991D" w14:textId="650DDA7B" w:rsidR="00983304" w:rsidRDefault="00983304"/>
    <w:p w14:paraId="3059042F" w14:textId="77777777" w:rsidR="00983304" w:rsidRPr="00355E27" w:rsidRDefault="00983304" w:rsidP="00983304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Figure 1. </w:t>
      </w:r>
      <w:r w:rsidRPr="00355E27">
        <w:rPr>
          <w:rFonts w:ascii="Times New Roman" w:hAnsi="Times New Roman" w:cs="Times New Roman"/>
          <w:b/>
          <w:lang w:val="en-US"/>
        </w:rPr>
        <w:t xml:space="preserve">TRAIL treatment prevents muscle atrophy in </w:t>
      </w:r>
      <w:proofErr w:type="spellStart"/>
      <w:r w:rsidRPr="00355E27">
        <w:rPr>
          <w:rFonts w:ascii="Times New Roman" w:hAnsi="Times New Roman" w:cs="Times New Roman"/>
          <w:b/>
          <w:lang w:val="en-US"/>
        </w:rPr>
        <w:t>db</w:t>
      </w:r>
      <w:proofErr w:type="spellEnd"/>
      <w:r w:rsidRPr="00355E27">
        <w:rPr>
          <w:rFonts w:ascii="Times New Roman" w:hAnsi="Times New Roman" w:cs="Times New Roman"/>
          <w:b/>
          <w:lang w:val="en-US"/>
        </w:rPr>
        <w:t>/</w:t>
      </w:r>
      <w:proofErr w:type="spellStart"/>
      <w:r w:rsidRPr="00355E27">
        <w:rPr>
          <w:rFonts w:ascii="Times New Roman" w:hAnsi="Times New Roman" w:cs="Times New Roman"/>
          <w:b/>
          <w:lang w:val="en-US"/>
        </w:rPr>
        <w:t>db</w:t>
      </w:r>
      <w:proofErr w:type="spellEnd"/>
      <w:r w:rsidRPr="00355E27">
        <w:rPr>
          <w:rFonts w:ascii="Times New Roman" w:hAnsi="Times New Roman" w:cs="Times New Roman"/>
          <w:b/>
          <w:lang w:val="en-US"/>
        </w:rPr>
        <w:t xml:space="preserve"> mice.</w:t>
      </w:r>
      <w:r w:rsidRPr="00355E27">
        <w:rPr>
          <w:rFonts w:ascii="Times New Roman" w:hAnsi="Times New Roman" w:cs="Times New Roman"/>
          <w:lang w:val="en-US"/>
        </w:rPr>
        <w:t xml:space="preserve"> (</w:t>
      </w:r>
      <w:r w:rsidRPr="00355E27">
        <w:rPr>
          <w:rFonts w:ascii="Times New Roman" w:hAnsi="Times New Roman" w:cs="Times New Roman"/>
          <w:b/>
          <w:color w:val="000000" w:themeColor="text1"/>
          <w:lang w:val="en-US"/>
        </w:rPr>
        <w:t>A</w:t>
      </w:r>
      <w:r w:rsidRPr="00355E27">
        <w:rPr>
          <w:rFonts w:ascii="Times New Roman" w:hAnsi="Times New Roman" w:cs="Times New Roman"/>
          <w:lang w:val="en-US"/>
        </w:rPr>
        <w:t>) Representative images and (</w:t>
      </w:r>
      <w:r w:rsidRPr="00355E27">
        <w:rPr>
          <w:rFonts w:ascii="Times New Roman" w:hAnsi="Times New Roman" w:cs="Times New Roman"/>
          <w:b/>
          <w:lang w:val="en-US"/>
        </w:rPr>
        <w:t>B-C</w:t>
      </w:r>
      <w:r w:rsidRPr="00355E27">
        <w:rPr>
          <w:rFonts w:ascii="Times New Roman" w:hAnsi="Times New Roman" w:cs="Times New Roman"/>
          <w:lang w:val="en-US"/>
        </w:rPr>
        <w:t xml:space="preserve">) quantification of </w:t>
      </w:r>
      <w:proofErr w:type="spellStart"/>
      <w:r w:rsidRPr="00355E27">
        <w:rPr>
          <w:rFonts w:ascii="Times New Roman" w:hAnsi="Times New Roman" w:cs="Times New Roman"/>
          <w:lang w:val="en-US"/>
        </w:rPr>
        <w:t>quadricep</w:t>
      </w:r>
      <w:proofErr w:type="spellEnd"/>
      <w:r w:rsidRPr="00355E2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55E27">
        <w:rPr>
          <w:rFonts w:ascii="Times New Roman" w:hAnsi="Times New Roman" w:cs="Times New Roman"/>
          <w:lang w:val="en-US"/>
        </w:rPr>
        <w:t>myofiber</w:t>
      </w:r>
      <w:proofErr w:type="spellEnd"/>
      <w:r w:rsidRPr="00355E27">
        <w:rPr>
          <w:rFonts w:ascii="Times New Roman" w:hAnsi="Times New Roman" w:cs="Times New Roman"/>
          <w:lang w:val="en-US"/>
        </w:rPr>
        <w:t xml:space="preserve"> cross-sectional area. (</w:t>
      </w:r>
      <w:r w:rsidRPr="00355E27">
        <w:rPr>
          <w:rFonts w:ascii="Times New Roman" w:hAnsi="Times New Roman" w:cs="Times New Roman"/>
          <w:b/>
          <w:lang w:val="en-US"/>
        </w:rPr>
        <w:t>D-E</w:t>
      </w:r>
      <w:r w:rsidRPr="00355E27">
        <w:rPr>
          <w:rFonts w:ascii="Times New Roman" w:hAnsi="Times New Roman" w:cs="Times New Roman"/>
          <w:lang w:val="en-US"/>
        </w:rPr>
        <w:t xml:space="preserve">) Skeletal muscle gene expression of </w:t>
      </w:r>
      <w:proofErr w:type="spellStart"/>
      <w:r w:rsidRPr="00355E27">
        <w:rPr>
          <w:rFonts w:ascii="Times New Roman" w:hAnsi="Times New Roman" w:cs="Times New Roman"/>
          <w:i/>
          <w:lang w:val="en-US"/>
        </w:rPr>
        <w:t>Mafbx</w:t>
      </w:r>
      <w:proofErr w:type="spellEnd"/>
      <w:r w:rsidRPr="00355E27">
        <w:rPr>
          <w:rFonts w:ascii="Times New Roman" w:hAnsi="Times New Roman" w:cs="Times New Roman"/>
          <w:lang w:val="en-US"/>
        </w:rPr>
        <w:t xml:space="preserve"> and </w:t>
      </w:r>
      <w:r w:rsidRPr="00355E27">
        <w:rPr>
          <w:rFonts w:ascii="Times New Roman" w:hAnsi="Times New Roman" w:cs="Times New Roman"/>
          <w:i/>
          <w:lang w:val="en-US"/>
        </w:rPr>
        <w:t>Murf1</w:t>
      </w:r>
      <w:r w:rsidRPr="00355E27">
        <w:rPr>
          <w:rFonts w:ascii="Times New Roman" w:hAnsi="Times New Roman" w:cs="Times New Roman"/>
          <w:lang w:val="en-US"/>
        </w:rPr>
        <w:t xml:space="preserve">. Gene expression </w:t>
      </w:r>
      <w:proofErr w:type="gramStart"/>
      <w:r w:rsidRPr="00355E27">
        <w:rPr>
          <w:rFonts w:ascii="Times New Roman" w:hAnsi="Times New Roman" w:cs="Times New Roman"/>
          <w:lang w:val="en-US"/>
        </w:rPr>
        <w:t>is reported</w:t>
      </w:r>
      <w:proofErr w:type="gramEnd"/>
      <w:r w:rsidRPr="00355E27">
        <w:rPr>
          <w:rFonts w:ascii="Times New Roman" w:hAnsi="Times New Roman" w:cs="Times New Roman"/>
          <w:lang w:val="en-US"/>
        </w:rPr>
        <w:t xml:space="preserve"> as mRNA fold induction normalized to </w:t>
      </w:r>
      <w:proofErr w:type="spellStart"/>
      <w:r w:rsidRPr="00355E27">
        <w:rPr>
          <w:rFonts w:ascii="Times New Roman" w:hAnsi="Times New Roman" w:cs="Times New Roman"/>
          <w:lang w:val="en-US"/>
        </w:rPr>
        <w:t>db</w:t>
      </w:r>
      <w:proofErr w:type="spellEnd"/>
      <w:r w:rsidRPr="00355E27">
        <w:rPr>
          <w:rFonts w:ascii="Times New Roman" w:hAnsi="Times New Roman" w:cs="Times New Roman"/>
          <w:lang w:val="en-US"/>
        </w:rPr>
        <w:t>/H.</w:t>
      </w:r>
      <w:r>
        <w:rPr>
          <w:rFonts w:ascii="Times New Roman" w:hAnsi="Times New Roman" w:cs="Times New Roman"/>
          <w:lang w:val="en-US"/>
        </w:rPr>
        <w:t xml:space="preserve"> </w:t>
      </w:r>
      <w:r w:rsidRPr="000F6B85">
        <w:rPr>
          <w:rFonts w:ascii="Times New Roman" w:hAnsi="Times New Roman" w:cs="Times New Roman"/>
          <w:lang w:val="en-US"/>
        </w:rPr>
        <w:t>Results are presented as median with interquartile range.</w:t>
      </w:r>
      <w:r w:rsidRPr="00355E27">
        <w:rPr>
          <w:rFonts w:ascii="Times New Roman" w:hAnsi="Times New Roman" w:cs="Times New Roman"/>
          <w:lang w:val="en-US"/>
        </w:rPr>
        <w:t xml:space="preserve"> Significance was assessed with ANOVA and Tukey tests (B and D), and </w:t>
      </w:r>
      <w:proofErr w:type="spellStart"/>
      <w:r w:rsidRPr="00355E27">
        <w:rPr>
          <w:rFonts w:ascii="Times New Roman" w:hAnsi="Times New Roman" w:cs="Times New Roman"/>
          <w:lang w:val="en-US"/>
        </w:rPr>
        <w:t>Kruskall</w:t>
      </w:r>
      <w:proofErr w:type="spellEnd"/>
      <w:r w:rsidRPr="00355E27">
        <w:rPr>
          <w:rFonts w:ascii="Times New Roman" w:hAnsi="Times New Roman" w:cs="Times New Roman"/>
          <w:lang w:val="en-US"/>
        </w:rPr>
        <w:t>-Wallis and Dunn’s tests (E). n=4-6 mice per group.</w:t>
      </w:r>
    </w:p>
    <w:p w14:paraId="5F837E91" w14:textId="77777777" w:rsidR="00983304" w:rsidRPr="00983304" w:rsidRDefault="00983304">
      <w:pPr>
        <w:rPr>
          <w:lang w:val="en-US"/>
        </w:rPr>
      </w:pPr>
      <w:bookmarkStart w:id="0" w:name="_GoBack"/>
      <w:bookmarkEnd w:id="0"/>
    </w:p>
    <w:p w14:paraId="0A1A66F1" w14:textId="77777777" w:rsidR="00983304" w:rsidRPr="00983304" w:rsidRDefault="00983304">
      <w:pPr>
        <w:rPr>
          <w:lang w:val="en-US"/>
        </w:rPr>
      </w:pPr>
    </w:p>
    <w:sectPr w:rsidR="00983304" w:rsidRPr="0098330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617"/>
    <w:rsid w:val="00132BCA"/>
    <w:rsid w:val="00184EDE"/>
    <w:rsid w:val="00187117"/>
    <w:rsid w:val="00247FCC"/>
    <w:rsid w:val="002B09C4"/>
    <w:rsid w:val="003B22A8"/>
    <w:rsid w:val="00471811"/>
    <w:rsid w:val="00551D9B"/>
    <w:rsid w:val="005A4B18"/>
    <w:rsid w:val="005B613D"/>
    <w:rsid w:val="006F71BE"/>
    <w:rsid w:val="00861A80"/>
    <w:rsid w:val="0097533E"/>
    <w:rsid w:val="00983304"/>
    <w:rsid w:val="00AB772B"/>
    <w:rsid w:val="00B101BB"/>
    <w:rsid w:val="00B45DA4"/>
    <w:rsid w:val="00B570CD"/>
    <w:rsid w:val="00B57E48"/>
    <w:rsid w:val="00B77B2E"/>
    <w:rsid w:val="00BC1EFB"/>
    <w:rsid w:val="00C350B0"/>
    <w:rsid w:val="00CF68DE"/>
    <w:rsid w:val="00D015CD"/>
    <w:rsid w:val="00D04AE8"/>
    <w:rsid w:val="00DB49DE"/>
    <w:rsid w:val="00DD1617"/>
    <w:rsid w:val="00EA6BC3"/>
    <w:rsid w:val="00EC71E5"/>
    <w:rsid w:val="00FB12CB"/>
    <w:rsid w:val="00FC2E88"/>
    <w:rsid w:val="00FD2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1BC72"/>
  <w15:chartTrackingRefBased/>
  <w15:docId w15:val="{4C350C73-A2F8-4D27-BE3E-67A8A94B7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D1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F71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F71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86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B9829E-FC54-4117-9A2B-E1C481A73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FFOLI BARBARA</dc:creator>
  <cp:keywords/>
  <dc:description/>
  <cp:lastModifiedBy>TOFFOLI BARBARA</cp:lastModifiedBy>
  <cp:revision>3</cp:revision>
  <dcterms:created xsi:type="dcterms:W3CDTF">2021-10-29T10:00:00Z</dcterms:created>
  <dcterms:modified xsi:type="dcterms:W3CDTF">2021-10-29T10:02:00Z</dcterms:modified>
</cp:coreProperties>
</file>